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508" w:rsidRPr="00924CEC" w:rsidRDefault="00BB2508" w:rsidP="00BB250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 w:rsidRPr="00924CEC">
        <w:rPr>
          <w:rFonts w:ascii="Times New Roman" w:eastAsia="Times New Roman" w:hAnsi="Times New Roman" w:cs="Times New Roman"/>
          <w:b/>
          <w:bCs/>
          <w:color w:val="000000"/>
        </w:rPr>
        <w:t>Additional Table 2</w:t>
      </w:r>
      <w:r w:rsidRPr="00924CEC">
        <w:rPr>
          <w:rFonts w:ascii="Times New Roman" w:eastAsia="Times New Roman" w:hAnsi="Times New Roman" w:cs="Times New Roman"/>
          <w:color w:val="000000"/>
        </w:rPr>
        <w:t xml:space="preserve">: Multivariable-adjusted mean changes in cardiovascular disease risk factors (95% CI) over 6 years of follow-up among individuals with </w:t>
      </w:r>
      <w:proofErr w:type="spellStart"/>
      <w:r w:rsidRPr="00924CEC">
        <w:rPr>
          <w:rFonts w:ascii="Times New Roman" w:eastAsia="Times New Roman" w:hAnsi="Times New Roman" w:cs="Times New Roman"/>
          <w:color w:val="000000"/>
          <w:u w:val="single"/>
        </w:rPr>
        <w:t>prediabetes</w:t>
      </w:r>
      <w:proofErr w:type="spellEnd"/>
      <w:r w:rsidRPr="00924CEC">
        <w:rPr>
          <w:rFonts w:ascii="Times New Roman" w:eastAsia="Times New Roman" w:hAnsi="Times New Roman" w:cs="Times New Roman"/>
          <w:color w:val="000000"/>
          <w:u w:val="single"/>
        </w:rPr>
        <w:t xml:space="preserve"> at baseline</w:t>
      </w:r>
      <w:r w:rsidRPr="00924CEC">
        <w:rPr>
          <w:rFonts w:ascii="Times New Roman" w:eastAsia="Times New Roman" w:hAnsi="Times New Roman" w:cs="Times New Roman"/>
          <w:color w:val="000000"/>
        </w:rPr>
        <w:t xml:space="preserve">, according to quartiles of sedentary time and meeting guidelines for moderate-to-vigorous physical activity (N~3301, 2h glucose N~2733) </w:t>
      </w:r>
    </w:p>
    <w:tbl>
      <w:tblPr>
        <w:tblW w:w="14598" w:type="dxa"/>
        <w:tblLayout w:type="fixed"/>
        <w:tblLook w:val="04A0" w:firstRow="1" w:lastRow="0" w:firstColumn="1" w:lastColumn="0" w:noHBand="0" w:noVBand="1"/>
      </w:tblPr>
      <w:tblGrid>
        <w:gridCol w:w="2234"/>
        <w:gridCol w:w="1787"/>
        <w:gridCol w:w="1847"/>
        <w:gridCol w:w="1727"/>
        <w:gridCol w:w="1788"/>
        <w:gridCol w:w="883"/>
        <w:gridCol w:w="1777"/>
        <w:gridCol w:w="1788"/>
        <w:gridCol w:w="767"/>
      </w:tblGrid>
      <w:tr w:rsidR="00BB2508" w:rsidRPr="00924CEC" w:rsidTr="00376693">
        <w:trPr>
          <w:trHeight w:val="278"/>
          <w:tblHeader/>
        </w:trPr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dentary tim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VPA guidelin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BB2508" w:rsidRPr="00924CEC" w:rsidTr="00376693">
        <w:trPr>
          <w:trHeight w:val="278"/>
          <w:tblHeader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 in CVD risk factor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719F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artile 1</w:t>
            </w:r>
          </w:p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19FC">
              <w:rPr>
                <w:rFonts w:ascii="Times New Roman" w:eastAsia="Times New Roman" w:hAnsi="Times New Roman" w:cs="Times New Roman"/>
                <w:sz w:val="18"/>
                <w:szCs w:val="20"/>
              </w:rPr>
              <w:t>(0.8-10.8 h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719F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artile 2</w:t>
            </w:r>
          </w:p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19FC">
              <w:rPr>
                <w:rFonts w:ascii="Times New Roman" w:eastAsia="Times New Roman" w:hAnsi="Times New Roman" w:cs="Times New Roman"/>
                <w:sz w:val="18"/>
                <w:szCs w:val="20"/>
              </w:rPr>
              <w:t>(10.8-11.9 h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719F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artile 3</w:t>
            </w:r>
          </w:p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19FC">
              <w:rPr>
                <w:rFonts w:ascii="Times New Roman" w:eastAsia="Times New Roman" w:hAnsi="Times New Roman" w:cs="Times New Roman"/>
                <w:sz w:val="18"/>
                <w:szCs w:val="20"/>
              </w:rPr>
              <w:t>(11.9-12.9 h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9719FC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Quartile 4</w:t>
            </w:r>
          </w:p>
          <w:p w:rsidR="00BB2508" w:rsidRPr="009719F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719FC">
              <w:rPr>
                <w:rFonts w:ascii="Times New Roman" w:eastAsia="Times New Roman" w:hAnsi="Times New Roman" w:cs="Times New Roman"/>
                <w:sz w:val="18"/>
                <w:szCs w:val="20"/>
              </w:rPr>
              <w:t>(12.9-16.0 h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trend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t meet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et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, kg/m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 0.31,  0.8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 0.42,  1.1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 0.01,  0.4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( 0.14,  0.6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 0.33,  0.6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 0.26,  0.7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 0.26,  0.8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 0.43,  1.1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 0.00,  0.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 0.20,  0.6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( 0.30,  0.6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 0.29,  0.7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 0.21,  0.7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 0.43,  1.1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 0.01,  0.5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 0.23,  0.6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 0.31,  0.6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 0.26,  0.7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circumference, c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 1.68,  3.1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( 1.03,  3.1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 0.80,  2.4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 ( 1.63,  3.3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( 1.69,  2.7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 ( 1.35,  2.7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 ( 1.79,  3.3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 ( 1.21,  3.2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 ( 0.77,  2.4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 ( 1.45,  3.1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 ( 1.86,  2.9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 ( 1.11,  2.5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 ( 1.93,  3.5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( 1.22,  3.2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 0.70,  2.3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 ( 1.29,  3.0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 ( 1.88,  3.0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 ( 0.99,  2.4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P, mmH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(-1.29,  0.9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 0.24,  2.8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 (-1.37,  1.48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(-0.97,  1.5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(-0.60,  1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-0.44,  1.4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 (-1.37,  1.0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 0.23,  2.7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-1.21,  1.5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-1.15,  1.3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-0.44,  1.4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-0.74,  1.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-1.40,  1.1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 0.24,  2.8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-1.18,  1.5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 (-1.28,  1.2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 (-0.51,  1.4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(-0.72,  1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stolic BP, mmH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3 (-2.53, -0.9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-1.46,  0.4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 (-2.25, -0.4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 (-1.62,  0.2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8 (-1.94, -0.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8 (-1.50, -0.0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 (-2.48, -0.8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-1.37,  0.5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 (-2.12, -0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4 (-1.97, -0.1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1 (-1.69, -0.3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 (-1.92, -0.5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2.48, -0.7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-1.37,  0.5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5 (-2.14, -0.3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8 (-2.00, -0.1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7 (-1.75, -0.3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3 (-1.88, -0.3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L-cholesterol, mg/d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2 (-7.81, -2.4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2 (-9.99, -1.6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5 (-10.8, -4.4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8 (-10.8, -5.8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6 (-8.77, -4.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1 (-9.23, -3.7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0 (-8.59, -3.0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3 (-9.85, -2.4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5 (-10.3, -4.2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6 (-10.3, -5.2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7 (-8.43, -4.3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1 (-9.79, -4.6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8 (-9.47, -3.6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7 (-9.81, -2.3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2 (-9.93, -3.7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6 (-10.0, -4.8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7 (-8.33, -4.0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9 (-10.2, -4.7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L-cholesterol, mg/d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 0.36,  2.2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 0.49,  2.3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 ( 0.79,  2.7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 0.69,  2.4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 0.87,  2.1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 0.81,  2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 0.83,  2.6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 0.61,  2.4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 0.59,  2.5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 0.45,  2.1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 0.92,  2.2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 0.79,  2.1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 0.70,  2.6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 0.63,  2.5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 ( 0.65,  2.5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 0.39,  2.1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 ( 0.85,  2.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 ( 0.81,  2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s, mg/dl §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 0.86,  0.9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 0.89,  0.9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 0.87,  0.9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 0.91,  0.9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90,  0.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 0.89,  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 0.85,  0.9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89,  0.9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 0.88,  0.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 0.92,  1.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90,  0.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 0.88,  0.9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 0.84,  0.9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89,  0.9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 0.88,  0.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 0.92,  1.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 0.89,  0.9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 0.88,  0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asting glucose, mg/d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 ( 1.90,  4.4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 ( 4.53,  8.0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 ( 2.41,  4.8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 ( 2.90,  5.5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 ( 4.23,  6.1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 ( 2.09,  4.3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 ( 1.20,  3.7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 ( 4.53,  7.8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 ( 2.89,  5.2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 ( 3.30,  6.0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 ( 3.78,  5.6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 ( 2.76,  4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 ( 1.25,  4.0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 ( 4.43,  7.8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 ( 2.62,  5.0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 ( 3.33,  6.3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 ( 3.81,  5.7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 ( 2.51,  4.9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BB2508" w:rsidRPr="00924CEC" w:rsidTr="00376693">
        <w:trPr>
          <w:trHeight w:val="23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h glucose, mg/d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 ( 0.09,  7.5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6 ( 6.52, 14.0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0 ( 1.51, 11.2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 ( 2.21,  9.7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7 ( 3.63,  8.9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2 ( 3.58, 10.4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 (-1.08,  6.4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7 ( 6.61, 14.1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 ( 2.70, 11.8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1 ( 2.40,  9.8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 ( 4.24,  9.6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 ( 3.01,  9.2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-2.60,  5.5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4 ( 6.52, 13.9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 ( 2.85, 12.0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4 ( 3.41, 11.2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 ( 4.28,  9.89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 ( 2.42,  9.4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BB2508" w:rsidRPr="00924CEC" w:rsidTr="00376693">
        <w:trPr>
          <w:trHeight w:val="297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1c, mg/d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 0.16,  0.2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 0.21,  0.3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 0.09,  0.1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4,  0.2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5,  0.2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 0.17,  0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4,  0.2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 0.20,  0.3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 0.11,  0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 0.15,  0.2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 0.15,  0.2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 0.17,  0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 0.13,  0.2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 0.20,  0.3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( 0.11,  0.1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 0.16,  0.2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( 0.16,  0.21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 0.16,  0.24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sting insulin, </w:t>
            </w:r>
            <w:proofErr w:type="spellStart"/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</w:t>
            </w:r>
            <w:proofErr w:type="spellEnd"/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 §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 1.11,  1.2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 1.20,  1.4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 1.10,  1.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 1.12,  1.2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 1.17,  1.2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 1.12,  1.2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 1.09,  1.2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 1.20,  1.3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 1.11,  1.24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 1.13,  1.2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 1.16,  1.26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 1.13,  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 1.09,  1.2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 1.20,  1.3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 1.10,  1.23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 1.13,  1.2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 1.16,  1.27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 1.12,  1.2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A-IR §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 1.15,  1.31)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 1.25,  1.51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 1.13,  1.28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 1.15,  1.31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 1.22,  1.33)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 1.16,  1.31)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 1.12,  1.2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 1.25,  1.4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 1.15,  1.3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 1.18,  1.3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 1.21,  1.32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 1.18,  1.3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BB2508" w:rsidRPr="00924CEC" w:rsidTr="00376693">
        <w:trPr>
          <w:trHeight w:val="27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 1.13,  1.30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 1.25,  1.48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 1.14,  1.29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 1.18,  1.34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 1.21,  1.33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 1.17,  1.32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BB2508" w:rsidRPr="00924CEC" w:rsidTr="00376693">
        <w:trPr>
          <w:trHeight w:val="333"/>
        </w:trPr>
        <w:tc>
          <w:tcPr>
            <w:tcW w:w="1459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2508" w:rsidRPr="00D72224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22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*Meeting 2018 physical activity guidelines defined using measured activity scaled to 7 days of accelerometer wear as 150 minutes/week moderate intensity physical activity, 75 minutes/week vigorous intensity activity, or an equivalent combination of both.</w:t>
            </w:r>
          </w:p>
          <w:p w:rsidR="00BB2508" w:rsidRPr="00D72224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1 adjusted for age at baseline, sex, use of medications that affect the dependent variable at baseline and/or visit2, baseline levels of the dependent variable, and elapsed time between visits</w:t>
            </w:r>
          </w:p>
        </w:tc>
      </w:tr>
      <w:tr w:rsidR="00BB2508" w:rsidRPr="00924CEC" w:rsidTr="00376693">
        <w:trPr>
          <w:trHeight w:val="378"/>
        </w:trPr>
        <w:tc>
          <w:tcPr>
            <w:tcW w:w="145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2 further adjusted for baseline household income, education, employment status, Hispanic/Latino background, field center, and nativity status, smoking, alcohol consumption, health insurance status, healthcare utilization, self-reported health, diet quality, change in health insurance, baseline BMI and waist-hip ratio (except in modeling change of BMI and waist circumference)</w:t>
            </w:r>
          </w:p>
        </w:tc>
      </w:tr>
      <w:tr w:rsidR="00BB2508" w:rsidRPr="00924CEC" w:rsidTr="00376693">
        <w:trPr>
          <w:trHeight w:val="278"/>
        </w:trPr>
        <w:tc>
          <w:tcPr>
            <w:tcW w:w="145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 3 adjusted for Model 2 covariates and sedentary time in models of MVPA or MVPA in models of sedentary time</w:t>
            </w:r>
          </w:p>
        </w:tc>
      </w:tr>
      <w:tr w:rsidR="00BB2508" w:rsidRPr="00924CEC" w:rsidTr="00376693">
        <w:trPr>
          <w:trHeight w:val="278"/>
        </w:trPr>
        <w:tc>
          <w:tcPr>
            <w:tcW w:w="145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508" w:rsidRPr="00924CEC" w:rsidRDefault="00BB2508" w:rsidP="00376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4C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§Geometric means (95% CI) presented for triglycerides, fasting insulin, HOMA-IR.</w:t>
            </w:r>
          </w:p>
        </w:tc>
      </w:tr>
    </w:tbl>
    <w:p w:rsidR="00BB2508" w:rsidRPr="00924CEC" w:rsidRDefault="00BB2508" w:rsidP="00BB2508">
      <w:pPr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</w:rPr>
      </w:pPr>
    </w:p>
    <w:p w:rsidR="00405148" w:rsidRPr="00BB2508" w:rsidRDefault="00405148" w:rsidP="00BB2508"/>
    <w:sectPr w:rsidR="00405148" w:rsidRPr="00BB2508" w:rsidSect="00BB25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AA0"/>
    <w:rsid w:val="003C617F"/>
    <w:rsid w:val="00405148"/>
    <w:rsid w:val="00907C37"/>
    <w:rsid w:val="00BB2508"/>
    <w:rsid w:val="00CA3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508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508"/>
  </w:style>
  <w:style w:type="paragraph" w:styleId="Heading1">
    <w:name w:val="heading 1"/>
    <w:basedOn w:val="Normal"/>
    <w:next w:val="Normal"/>
    <w:link w:val="Heading1Char"/>
    <w:uiPriority w:val="9"/>
    <w:qFormat/>
    <w:rsid w:val="003C61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paragraph" w:styleId="Heading2">
    <w:name w:val="heading 2"/>
    <w:basedOn w:val="Normal"/>
    <w:link w:val="Heading2Char"/>
    <w:uiPriority w:val="9"/>
    <w:qFormat/>
    <w:rsid w:val="00907C3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7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907C37"/>
    <w:rPr>
      <w:rFonts w:ascii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7F"/>
    <w:rPr>
      <w:rFonts w:asciiTheme="majorHAnsi" w:eastAsiaTheme="majorEastAsia" w:hAnsiTheme="majorHAnsi" w:cstheme="majorBidi"/>
      <w:b/>
      <w:bCs/>
      <w:i/>
      <w:iCs/>
      <w:color w:val="4F81BD" w:themeColor="accent1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tr-TR"/>
    </w:rPr>
  </w:style>
  <w:style w:type="character" w:styleId="Emphasis">
    <w:name w:val="Emphasis"/>
    <w:basedOn w:val="DefaultParagraphFont"/>
    <w:uiPriority w:val="20"/>
    <w:qFormat/>
    <w:rsid w:val="00907C3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907C37"/>
    <w:pPr>
      <w:ind w:left="720"/>
      <w:contextualSpacing/>
    </w:pPr>
    <w:rPr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4</Words>
  <Characters>5895</Characters>
  <Application>Microsoft Office Word</Application>
  <DocSecurity>0</DocSecurity>
  <Lines>49</Lines>
  <Paragraphs>13</Paragraphs>
  <ScaleCrop>false</ScaleCrop>
  <Company/>
  <LinksUpToDate>false</LinksUpToDate>
  <CharactersWithSpaces>6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oreño, Ramajane</cp:lastModifiedBy>
  <cp:revision>2</cp:revision>
  <dcterms:created xsi:type="dcterms:W3CDTF">2020-09-08T01:44:00Z</dcterms:created>
  <dcterms:modified xsi:type="dcterms:W3CDTF">2020-09-14T03:20:00Z</dcterms:modified>
</cp:coreProperties>
</file>